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8860D" w14:textId="74DA4957" w:rsidR="003A3D24" w:rsidRPr="003F1203" w:rsidRDefault="003F1203">
      <w:pPr>
        <w:rPr>
          <w:b/>
          <w:bCs/>
        </w:rPr>
      </w:pPr>
      <w:r w:rsidRPr="003F1203">
        <w:rPr>
          <w:b/>
          <w:bCs/>
        </w:rPr>
        <w:t>SUPPLEMENTARY INFORMATION</w:t>
      </w:r>
    </w:p>
    <w:p w14:paraId="34EACA89" w14:textId="77777777" w:rsidR="003F1203" w:rsidRDefault="003F1203"/>
    <w:p w14:paraId="009B9216" w14:textId="77777777" w:rsidR="003F1203" w:rsidRDefault="003F1203"/>
    <w:p w14:paraId="11B83DC8" w14:textId="046891FA" w:rsidR="003F1203" w:rsidRDefault="003F1203">
      <w:r>
        <w:t>Table 1. Pathways upregulated in MDS or AML malignant cells</w:t>
      </w:r>
      <w:r w:rsidR="005F3D33">
        <w:t xml:space="preserve"> and their associated genes.</w:t>
      </w:r>
      <w:r>
        <w:t xml:space="preserve"> </w:t>
      </w:r>
    </w:p>
    <w:p w14:paraId="27A2DB2C" w14:textId="77777777" w:rsidR="003F1203" w:rsidRDefault="003F1203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830"/>
        <w:gridCol w:w="6521"/>
      </w:tblGrid>
      <w:tr w:rsidR="003F1203" w:rsidRPr="003F1203" w14:paraId="3DC10AE9" w14:textId="77777777" w:rsidTr="003F1203">
        <w:trPr>
          <w:trHeight w:val="339"/>
        </w:trPr>
        <w:tc>
          <w:tcPr>
            <w:tcW w:w="2830" w:type="dxa"/>
          </w:tcPr>
          <w:p w14:paraId="51C36E6A" w14:textId="6143C0CA" w:rsidR="003F1203" w:rsidRPr="003F1203" w:rsidRDefault="003F1203">
            <w:pPr>
              <w:rPr>
                <w:rFonts w:cstheme="minorHAnsi"/>
                <w:sz w:val="20"/>
                <w:szCs w:val="20"/>
              </w:rPr>
            </w:pPr>
            <w:r w:rsidRPr="003F1203">
              <w:rPr>
                <w:rFonts w:cstheme="minorHAnsi"/>
                <w:sz w:val="20"/>
                <w:szCs w:val="20"/>
              </w:rPr>
              <w:t>Pathway Name</w:t>
            </w:r>
          </w:p>
        </w:tc>
        <w:tc>
          <w:tcPr>
            <w:tcW w:w="6521" w:type="dxa"/>
          </w:tcPr>
          <w:p w14:paraId="516FB44B" w14:textId="25C1D906" w:rsidR="003F1203" w:rsidRPr="003F1203" w:rsidRDefault="003F1203">
            <w:pPr>
              <w:rPr>
                <w:rFonts w:cstheme="minorHAnsi"/>
                <w:sz w:val="20"/>
                <w:szCs w:val="20"/>
              </w:rPr>
            </w:pPr>
            <w:r w:rsidRPr="003F1203">
              <w:rPr>
                <w:rFonts w:cstheme="minorHAnsi"/>
                <w:sz w:val="20"/>
                <w:szCs w:val="20"/>
              </w:rPr>
              <w:t>Genes involved</w:t>
            </w:r>
          </w:p>
        </w:tc>
      </w:tr>
      <w:tr w:rsidR="003F1203" w:rsidRPr="003F1203" w14:paraId="74FC46F3" w14:textId="77777777" w:rsidTr="003F1203">
        <w:trPr>
          <w:trHeight w:val="326"/>
        </w:trPr>
        <w:tc>
          <w:tcPr>
            <w:tcW w:w="2830" w:type="dxa"/>
          </w:tcPr>
          <w:p w14:paraId="31CC649D" w14:textId="6DDD3C15" w:rsidR="003F1203" w:rsidRPr="003F1203" w:rsidRDefault="003F1203">
            <w:pPr>
              <w:rPr>
                <w:rFonts w:cstheme="minorHAnsi"/>
                <w:sz w:val="20"/>
                <w:szCs w:val="20"/>
              </w:rPr>
            </w:pPr>
            <w:r w:rsidRPr="003F1203">
              <w:rPr>
                <w:rFonts w:cstheme="minorHAnsi"/>
                <w:i/>
                <w:iCs/>
                <w:sz w:val="20"/>
                <w:szCs w:val="20"/>
              </w:rPr>
              <w:t>Negative regulation of cell death</w:t>
            </w:r>
          </w:p>
        </w:tc>
        <w:tc>
          <w:tcPr>
            <w:tcW w:w="6521" w:type="dxa"/>
          </w:tcPr>
          <w:p w14:paraId="093C97F5" w14:textId="0C741CF7" w:rsidR="003F1203" w:rsidRPr="003F1203" w:rsidRDefault="003F1203">
            <w:pPr>
              <w:rPr>
                <w:rFonts w:cstheme="minorHAnsi"/>
                <w:sz w:val="20"/>
                <w:szCs w:val="20"/>
              </w:rPr>
            </w:pPr>
            <w:r w:rsidRPr="003F1203">
              <w:rPr>
                <w:rFonts w:cstheme="minorHAnsi"/>
                <w:sz w:val="20"/>
                <w:szCs w:val="20"/>
              </w:rPr>
              <w:t>AIF1, CAV1, CCNG1, CD27, CD34, CD38, CTSH, ENO1, GATA2, HSPA5, HSPB1, HSP90AB1, IL1B, ITGB1, JUN, MYC, NPM1, TKT, RPS3A, RPS6, SOX4, TMBIM6, HSP90B1, XBP1, BTG2, TSC22D1, HERPUD1, PIM2, SLC40A1, VIMP, MYDGF, WNT3A.</w:t>
            </w:r>
          </w:p>
        </w:tc>
      </w:tr>
      <w:tr w:rsidR="003F1203" w:rsidRPr="003F1203" w14:paraId="3A5FB098" w14:textId="77777777" w:rsidTr="003F1203">
        <w:trPr>
          <w:trHeight w:val="339"/>
        </w:trPr>
        <w:tc>
          <w:tcPr>
            <w:tcW w:w="2830" w:type="dxa"/>
          </w:tcPr>
          <w:p w14:paraId="0D3AD5C9" w14:textId="5C9A6969" w:rsidR="003F1203" w:rsidRPr="003F1203" w:rsidRDefault="003F1203">
            <w:pPr>
              <w:rPr>
                <w:rFonts w:cstheme="minorHAnsi"/>
                <w:sz w:val="20"/>
                <w:szCs w:val="20"/>
              </w:rPr>
            </w:pPr>
            <w:r w:rsidRPr="003F1203">
              <w:rPr>
                <w:rFonts w:cstheme="minorHAnsi"/>
                <w:i/>
                <w:iCs/>
                <w:sz w:val="20"/>
                <w:szCs w:val="20"/>
              </w:rPr>
              <w:t xml:space="preserve">Immune response regulating </w:t>
            </w:r>
            <w:proofErr w:type="spellStart"/>
            <w:r w:rsidRPr="003F1203">
              <w:rPr>
                <w:rFonts w:cstheme="minorHAnsi"/>
                <w:i/>
                <w:iCs/>
                <w:sz w:val="20"/>
                <w:szCs w:val="20"/>
              </w:rPr>
              <w:t>signaling</w:t>
            </w:r>
            <w:proofErr w:type="spellEnd"/>
            <w:r w:rsidRPr="003F1203">
              <w:rPr>
                <w:rFonts w:cstheme="minorHAnsi"/>
                <w:i/>
                <w:iCs/>
                <w:sz w:val="20"/>
                <w:szCs w:val="20"/>
              </w:rPr>
              <w:t xml:space="preserve"> pathway</w:t>
            </w:r>
          </w:p>
        </w:tc>
        <w:tc>
          <w:tcPr>
            <w:tcW w:w="6521" w:type="dxa"/>
          </w:tcPr>
          <w:p w14:paraId="25283D17" w14:textId="417A226B" w:rsidR="003F1203" w:rsidRPr="003F1203" w:rsidRDefault="003F1203">
            <w:pPr>
              <w:rPr>
                <w:rFonts w:cstheme="minorHAnsi"/>
                <w:sz w:val="20"/>
                <w:szCs w:val="20"/>
              </w:rPr>
            </w:pPr>
            <w:r w:rsidRPr="003F1203">
              <w:rPr>
                <w:rFonts w:cstheme="minorHAnsi"/>
                <w:i/>
                <w:iCs/>
                <w:sz w:val="20"/>
                <w:szCs w:val="20"/>
              </w:rPr>
              <w:t>CAV1, CD38, CD79A, CTSH, CYBA, IGHA1, IGHA2, IGHG1, IGHG3, IGHG4, IGKC, IGLC2, IGLC3, IGLL1, OAS1, RPS3, GLTSCR2</w:t>
            </w:r>
            <w:r w:rsidRPr="003F1203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F1203" w:rsidRPr="003F1203" w14:paraId="75F2536A" w14:textId="77777777" w:rsidTr="003F1203">
        <w:trPr>
          <w:trHeight w:val="326"/>
        </w:trPr>
        <w:tc>
          <w:tcPr>
            <w:tcW w:w="2830" w:type="dxa"/>
          </w:tcPr>
          <w:p w14:paraId="04068F0A" w14:textId="5284AAA6" w:rsidR="003F1203" w:rsidRPr="003F1203" w:rsidRDefault="003F1203">
            <w:pPr>
              <w:rPr>
                <w:rFonts w:cstheme="minorHAnsi"/>
                <w:sz w:val="20"/>
                <w:szCs w:val="20"/>
              </w:rPr>
            </w:pPr>
            <w:r w:rsidRPr="003F1203">
              <w:rPr>
                <w:rFonts w:cstheme="minorHAnsi"/>
                <w:i/>
                <w:iCs/>
                <w:sz w:val="20"/>
                <w:szCs w:val="20"/>
              </w:rPr>
              <w:t>Negative regulation of immune response to tumor cell</w:t>
            </w:r>
          </w:p>
        </w:tc>
        <w:tc>
          <w:tcPr>
            <w:tcW w:w="6521" w:type="dxa"/>
          </w:tcPr>
          <w:p w14:paraId="0AAA219E" w14:textId="69F6E727" w:rsidR="003F1203" w:rsidRPr="003F1203" w:rsidRDefault="003F1203">
            <w:pPr>
              <w:rPr>
                <w:rFonts w:cstheme="minorHAnsi"/>
                <w:sz w:val="20"/>
                <w:szCs w:val="20"/>
              </w:rPr>
            </w:pPr>
            <w:r w:rsidRPr="003F1203">
              <w:rPr>
                <w:rFonts w:cstheme="minorHAnsi"/>
                <w:sz w:val="20"/>
                <w:szCs w:val="20"/>
              </w:rPr>
              <w:t>AHR, IL4I1, CEACAM1, TGFB1, HAVCR2</w:t>
            </w:r>
          </w:p>
        </w:tc>
      </w:tr>
      <w:tr w:rsidR="003F1203" w:rsidRPr="003F1203" w14:paraId="39195795" w14:textId="77777777" w:rsidTr="003F1203">
        <w:trPr>
          <w:trHeight w:val="339"/>
        </w:trPr>
        <w:tc>
          <w:tcPr>
            <w:tcW w:w="2830" w:type="dxa"/>
          </w:tcPr>
          <w:p w14:paraId="6C770DFB" w14:textId="078D5F4C" w:rsidR="003F1203" w:rsidRPr="003F1203" w:rsidRDefault="003F1203">
            <w:pPr>
              <w:rPr>
                <w:rFonts w:cstheme="minorHAnsi"/>
                <w:sz w:val="20"/>
                <w:szCs w:val="20"/>
              </w:rPr>
            </w:pPr>
            <w:r w:rsidRPr="003F1203">
              <w:rPr>
                <w:rFonts w:cstheme="minorHAnsi"/>
                <w:i/>
                <w:iCs/>
                <w:sz w:val="20"/>
                <w:szCs w:val="20"/>
              </w:rPr>
              <w:t>Regulation of the inflammatory response</w:t>
            </w:r>
          </w:p>
        </w:tc>
        <w:tc>
          <w:tcPr>
            <w:tcW w:w="6521" w:type="dxa"/>
          </w:tcPr>
          <w:p w14:paraId="2E60356B" w14:textId="4A266589" w:rsidR="003F1203" w:rsidRPr="003F1203" w:rsidRDefault="003F1203">
            <w:pPr>
              <w:rPr>
                <w:rFonts w:cstheme="minorHAnsi"/>
                <w:sz w:val="20"/>
                <w:szCs w:val="20"/>
              </w:rPr>
            </w:pPr>
            <w:r w:rsidRPr="003F1203">
              <w:rPr>
                <w:rFonts w:cstheme="minorHAnsi"/>
                <w:sz w:val="20"/>
                <w:szCs w:val="20"/>
              </w:rPr>
              <w:t>ADA, CDH5, MIR3909, NR1H3, ADAM8, LPCAT3, TNIP1, CEBPA, CEBPB, CELF1, CTSC, PLK2, DUSP10, USP18, PARK7, MGLL, CHRNA7, NLRP3, CARD16, PGLYRP2, C1QTNF3, IL22RA2, PIK3AP1, LRRK2, CMA1, CCR7, NLRP13, NLRP8, NLRP5, CNR1, CD200R1, ADORA1, ADORA2A, ADORA2B, SIRPA, M APK14, LACC1, LRFN5, C2CD4A, NLRP4,  CYLD, CYP19A1, DDT, DHX9, NLRP6, AGER, DNASE1, DNASE1L3, AGT, AGTR1, EDNRB, AHR, AHSG, NLRC3, ELANE, NLRP7, ELF4, TRIM65, NLRP11, ESR1, ETS1, EXTL3, F12, FABP4, FANCA, FANCD2, FCGR1A, FCGR2B, DAGLB, NAPEPLD, FGR, NLRP1, SBNO2, FOXF1, SYT11, UFL1, BRD4, FPR2, MKRN2, SHPK, IL17RA, ALOX5, ALOX5AP, DEFB114, ALOX15, FUT7, RICTOR, FYN, RHBDD3, FBXL2, LETMD1, ABHD12, STAP1, GATA3, PLA2G2D, NUPR1, GGT1, GGT3P, GHSR, FOXP1, IL37, PDCD4, SMPDL3B, RABGEF1, STK39, GPR4, NEAT1, GPR17, METRNL, CXCL17, GPER1, GPR31, FFAR3, FFAR2, GPS2, GPX1, GRN, GIT1, DROSHA, PYCARD, GSTP1, ANXA1, HCK, HGF, HLA-DRB1, AOAH, HLA-E, APCS, BIRC2, BIRC3, XIAP, APOS1, TNC, NLRP9, NLRP10, NLRP14, FFAR4, IFI35, CD200R1L, IGM, IFNG, IGF1, APOE, APE, APP, LILRA5, IL1B, IL1R1, IL2 IL4, IL6, IL6ST, IL10, IL10RA, IL12B, IL13, IL15, IL16, IL17A, IL18, IDO1, INS , IRF3, ISL1, JAK2, KLKB1, KRT1, C2CD4B,  LBP, LDLR, LGALS1, LGALS2, LPL, LTA, ARNT, DUOXA2, LYN, MIR138-1,  MIR142, MIR15B, MIR181B1, MIR181C, MIR187, MIR223, SMAD3, MAS1, MDK, MEFV, MGST2, MMP3, MMP8, MMP9, CD200, ABCC1, MVK, MYD88, NAIP, ATM, NFKB1, NFKBIA, NINJ1, NKG7,  NPY5R, NT5E ,  OSM, FURIN, PLA2G3, SERPINE1, IL20, IL22, REG3A, FOXP3, TLR7, PDE2A, IL23A, ENPP3, GPRC5B, GHRL, PIK3CG, PLA2G2A, PLCG1, PLCG2, IL20RB, ACP5, SETD4, TLR9, TREM2, PPARA , PPARD, PPARG, CAMK2N1, FEM1A, NLRP2, VPS35, PRKCD, ASH1L, PBK, MAPK7, MAPK13, PROC, MMP26, SUCNR1, PSMA1, SLAMF8, PSMA6, PSMB4, PTGER3, PTGER4, PTGIS, PTGS2, PTPN2 , PTPN6, HAMP, PTPRC, WFDC1, NLRC4, SNX6, IL22RA1, IL21, RB1, ACE2, TRPV4, RELA, BCL6, RORA, BCR, RPS19, S100A8, S100A9, S100A12, SAA1, CCL1, CCL3, CCL5, CCL24, XCL1 , CX3CL1, GPSM3, SELE, SLC39A8, NOD2, NFKBIZ, FNDC4, LRRC19, NCF1, SNCA, SOD1, SPN, SRC, STAT3, STAT5B, BST1, VAMP2, VAMP7, SYK, MIR590, BTK, TEK, TGFB1, TLR2, TLR3 , TLR4, TMSB4X, TNF, TNFAIP3, TNFAIP6, TNFRSF1A, TNFRSF1B, C3, MIR657,  TNFSF4, CCR2, TYRO3, ACOD1, SCGB1A1, DAGLA, WNT5A, YES1, ZFP36, MIR766, ZP3, PLA2G7, TNFAIP8L2, MCPH1, RHBDF2 , NLRX1, GSDMD, SETD6, TRIM45, AKNA, NDFIP1, FXR1, ZBP1, ADAMTS12, SHARPIN, BAP1, CASP1, CASP4, PLA2G10, TTBK1, CREB3L3, SEMA7A, CST7, TSLP, TNFSF11, VAMP8, HYAL2, TRADD, SNX4, RIPK1 , TNFRSF11A, IL1RL2,  IER3, SPHK1, SIGLEC10, PGLYRP1, TNFSF18, SOCS3, OTULIN, DUOXA1, IL33, NMI, NLRP12, IL1RL1, OSMR, MFHAS1, KLF4, VAMP3, ADIPOQ, CD28, AIM2, PTGES, NR1D1 , CLOCK, CD47, SOCS5, CD81, SPATA2, AREL1, NR1H4, NR1D2</w:t>
            </w:r>
          </w:p>
        </w:tc>
      </w:tr>
    </w:tbl>
    <w:p w14:paraId="6A76D701" w14:textId="77777777" w:rsidR="003F1203" w:rsidRDefault="003F1203"/>
    <w:sectPr w:rsidR="003F12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03"/>
    <w:rsid w:val="00093215"/>
    <w:rsid w:val="000E4A44"/>
    <w:rsid w:val="00112552"/>
    <w:rsid w:val="00113DBD"/>
    <w:rsid w:val="00150AA4"/>
    <w:rsid w:val="00176586"/>
    <w:rsid w:val="00197036"/>
    <w:rsid w:val="001A3607"/>
    <w:rsid w:val="001C3A6B"/>
    <w:rsid w:val="00227A44"/>
    <w:rsid w:val="00313C67"/>
    <w:rsid w:val="00383058"/>
    <w:rsid w:val="003A3D24"/>
    <w:rsid w:val="003D0C10"/>
    <w:rsid w:val="003F1203"/>
    <w:rsid w:val="004E6369"/>
    <w:rsid w:val="00516490"/>
    <w:rsid w:val="00524C92"/>
    <w:rsid w:val="005532FD"/>
    <w:rsid w:val="00556EC7"/>
    <w:rsid w:val="0056728A"/>
    <w:rsid w:val="00577E4D"/>
    <w:rsid w:val="005B3B05"/>
    <w:rsid w:val="005C401A"/>
    <w:rsid w:val="005F3D33"/>
    <w:rsid w:val="005F76E5"/>
    <w:rsid w:val="006264CB"/>
    <w:rsid w:val="00667564"/>
    <w:rsid w:val="006747BA"/>
    <w:rsid w:val="006C1A9B"/>
    <w:rsid w:val="007B382F"/>
    <w:rsid w:val="007B6EC7"/>
    <w:rsid w:val="007E358B"/>
    <w:rsid w:val="008075C6"/>
    <w:rsid w:val="00881D1B"/>
    <w:rsid w:val="008C441A"/>
    <w:rsid w:val="00917AC9"/>
    <w:rsid w:val="0095506B"/>
    <w:rsid w:val="009957C6"/>
    <w:rsid w:val="009B2CDE"/>
    <w:rsid w:val="009B2E11"/>
    <w:rsid w:val="009F4AE4"/>
    <w:rsid w:val="009F7E67"/>
    <w:rsid w:val="00A701F6"/>
    <w:rsid w:val="00A9133A"/>
    <w:rsid w:val="00AA1800"/>
    <w:rsid w:val="00B75910"/>
    <w:rsid w:val="00BF2577"/>
    <w:rsid w:val="00C447A8"/>
    <w:rsid w:val="00C74856"/>
    <w:rsid w:val="00C808D0"/>
    <w:rsid w:val="00C92BF2"/>
    <w:rsid w:val="00CA270B"/>
    <w:rsid w:val="00D903A5"/>
    <w:rsid w:val="00DB1270"/>
    <w:rsid w:val="00DB3628"/>
    <w:rsid w:val="00DC5962"/>
    <w:rsid w:val="00E3578D"/>
    <w:rsid w:val="00E935FF"/>
    <w:rsid w:val="00ED1687"/>
    <w:rsid w:val="00F24EE2"/>
    <w:rsid w:val="00FA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657E6"/>
  <w15:chartTrackingRefBased/>
  <w15:docId w15:val="{7ECAEE54-4416-CD44-B860-619FC0F5C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120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1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s Mejia, Luis Angel</dc:creator>
  <cp:keywords/>
  <dc:description/>
  <cp:lastModifiedBy>Flores Mejia, Luis Angel</cp:lastModifiedBy>
  <cp:revision>2</cp:revision>
  <dcterms:created xsi:type="dcterms:W3CDTF">2023-12-29T00:51:00Z</dcterms:created>
  <dcterms:modified xsi:type="dcterms:W3CDTF">2023-12-29T01:00:00Z</dcterms:modified>
</cp:coreProperties>
</file>